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930" w:rsidRPr="00791F58" w:rsidRDefault="003E2930" w:rsidP="00A849A9">
      <w:pPr>
        <w:pStyle w:val="Lgende"/>
        <w:keepNext/>
        <w:jc w:val="center"/>
        <w:rPr>
          <w:color w:val="auto"/>
          <w:sz w:val="22"/>
          <w:szCs w:val="22"/>
        </w:rPr>
      </w:pPr>
      <w:r w:rsidRPr="00791F58">
        <w:rPr>
          <w:color w:val="auto"/>
          <w:sz w:val="22"/>
          <w:szCs w:val="22"/>
        </w:rPr>
        <w:t>Supp</w:t>
      </w:r>
      <w:r w:rsidR="00A849A9" w:rsidRPr="00791F58">
        <w:rPr>
          <w:color w:val="auto"/>
          <w:sz w:val="22"/>
          <w:szCs w:val="22"/>
        </w:rPr>
        <w:t xml:space="preserve">lementary Table </w:t>
      </w:r>
      <w:r w:rsidRPr="00791F58">
        <w:rPr>
          <w:color w:val="auto"/>
          <w:sz w:val="22"/>
          <w:szCs w:val="22"/>
        </w:rPr>
        <w:t>1: Mo</w:t>
      </w:r>
      <w:r w:rsidR="00A849A9" w:rsidRPr="00791F58">
        <w:rPr>
          <w:color w:val="auto"/>
          <w:sz w:val="22"/>
          <w:szCs w:val="22"/>
        </w:rPr>
        <w:t>derated mediation adjusted models *</w:t>
      </w:r>
    </w:p>
    <w:tbl>
      <w:tblPr>
        <w:tblStyle w:val="Ombrageclair"/>
        <w:tblW w:w="10031" w:type="dxa"/>
        <w:tblLook w:val="04A0" w:firstRow="1" w:lastRow="0" w:firstColumn="1" w:lastColumn="0" w:noHBand="0" w:noVBand="1"/>
      </w:tblPr>
      <w:tblGrid>
        <w:gridCol w:w="2404"/>
        <w:gridCol w:w="1203"/>
        <w:gridCol w:w="1203"/>
        <w:gridCol w:w="1203"/>
        <w:gridCol w:w="899"/>
        <w:gridCol w:w="1507"/>
        <w:gridCol w:w="1612"/>
      </w:tblGrid>
      <w:tr w:rsidR="00F9504B" w:rsidRPr="00110379" w:rsidTr="00DB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 xml:space="preserve">Model 2.a (1 </w:t>
            </w:r>
            <w:r w:rsidRPr="00110379">
              <w:rPr>
                <w:rFonts w:cstheme="minorHAnsi"/>
                <w:sz w:val="20"/>
                <w:szCs w:val="20"/>
                <w:vertAlign w:val="superscript"/>
                <w:lang w:val="fr-FR"/>
              </w:rPr>
              <w:t>st</w:t>
            </w:r>
            <w:r w:rsidRPr="00110379">
              <w:rPr>
                <w:rFonts w:cstheme="minorHAnsi"/>
                <w:sz w:val="20"/>
                <w:szCs w:val="20"/>
                <w:lang w:val="fr-FR"/>
              </w:rPr>
              <w:t xml:space="preserve"> stage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p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95% LLCI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110379" w:rsidRDefault="00F9504B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95% ULCI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  --&gt; M (a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1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A4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2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1.5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090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06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47002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55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W--&gt; M (a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2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20599" w:rsidP="00A4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76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090501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r w:rsidR="00F20599" w:rsidRPr="00784409">
              <w:rPr>
                <w:rFonts w:cstheme="minorHAnsi"/>
                <w:sz w:val="20"/>
                <w:szCs w:val="20"/>
                <w:lang w:val="fr-FR"/>
              </w:rPr>
              <w:t>1.76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0</w:t>
            </w:r>
            <w:r w:rsidR="00F20599" w:rsidRPr="00784409">
              <w:rPr>
                <w:rFonts w:cstheme="minorHAnsi"/>
                <w:sz w:val="20"/>
                <w:szCs w:val="20"/>
                <w:lang w:val="fr-FR"/>
              </w:rPr>
              <w:t>8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F20599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09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1.</w:t>
            </w:r>
            <w:r w:rsidR="00F20599" w:rsidRPr="00784409">
              <w:rPr>
                <w:rFonts w:cstheme="minorHAnsi"/>
                <w:sz w:val="20"/>
                <w:szCs w:val="20"/>
                <w:lang w:val="fr-FR"/>
              </w:rPr>
              <w:t>60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 * W --&gt; M (a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3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20599" w:rsidP="00A4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090501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7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2059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0.60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F2059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F2059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24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F2059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45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M --&gt; Y (b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090501" w:rsidP="00A4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2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090501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5.7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A422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0.18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090501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38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 --&gt; 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1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A42206" w:rsidP="00A4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5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510324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r w:rsidR="00A42206" w:rsidRPr="00784409">
              <w:rPr>
                <w:rFonts w:cstheme="minorHAnsi"/>
                <w:sz w:val="20"/>
                <w:szCs w:val="20"/>
                <w:lang w:val="fr-FR"/>
              </w:rPr>
              <w:t>0.52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60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23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39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W--&gt;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2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A4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</w:t>
            </w:r>
            <w:r w:rsidR="00A42206" w:rsidRPr="00784409">
              <w:rPr>
                <w:rFonts w:cstheme="minorHAnsi"/>
                <w:sz w:val="20"/>
                <w:szCs w:val="20"/>
                <w:lang w:val="fr-FR"/>
              </w:rPr>
              <w:t>67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</w:t>
            </w:r>
            <w:r w:rsidR="00090501" w:rsidRPr="00784409">
              <w:rPr>
                <w:rFonts w:cstheme="minorHAnsi"/>
                <w:sz w:val="20"/>
                <w:szCs w:val="20"/>
                <w:lang w:val="fr-FR"/>
              </w:rPr>
              <w:t>4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A422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1.54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</w:t>
            </w:r>
            <w:r w:rsidR="00A42206" w:rsidRPr="00784409">
              <w:rPr>
                <w:rFonts w:cstheme="minorHAnsi"/>
                <w:sz w:val="20"/>
                <w:szCs w:val="20"/>
                <w:lang w:val="fr-FR"/>
              </w:rPr>
              <w:t>12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A422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18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1.</w:t>
            </w:r>
            <w:r w:rsidR="00A42206" w:rsidRPr="00784409">
              <w:rPr>
                <w:rFonts w:cstheme="minorHAnsi"/>
                <w:sz w:val="20"/>
                <w:szCs w:val="20"/>
                <w:lang w:val="fr-FR"/>
              </w:rPr>
              <w:t>53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*W--&gt;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3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A42206" w:rsidP="00A4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0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1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17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87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A422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-0.38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5715DC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</w:t>
            </w:r>
            <w:r w:rsidR="00A42206" w:rsidRPr="00784409">
              <w:rPr>
                <w:rFonts w:cstheme="minorHAnsi"/>
                <w:sz w:val="20"/>
                <w:szCs w:val="20"/>
                <w:lang w:val="fr-FR"/>
              </w:rPr>
              <w:t>.32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direct effect for smokers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45C9" w:rsidP="00A4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45C9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 xml:space="preserve"> 0.61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9A45C9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366B8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366B8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direct effect for non-smoker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45C9" w:rsidP="00A4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45C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45C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45C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</w:t>
            </w:r>
            <w:r w:rsidR="009A45C9" w:rsidRPr="0078440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45C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>Boot 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 xml:space="preserve">Boot </w:t>
            </w: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95% LLCI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>Boot 95% ULCI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Indirect effect for smoker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366B8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510324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66B83"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9A45C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Indirect effect for non-smokers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366B8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</w:tcPr>
          <w:p w:rsidR="00F9504B" w:rsidRPr="00784409" w:rsidRDefault="00510324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F9504B" w:rsidRPr="00784409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366B8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Index of moderated mediation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366B8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366B8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366B8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Model 2.b (2</w:t>
            </w:r>
            <w:r w:rsidRPr="00784409">
              <w:rPr>
                <w:rFonts w:cstheme="minorHAnsi"/>
                <w:sz w:val="20"/>
                <w:szCs w:val="20"/>
                <w:vertAlign w:val="superscript"/>
                <w:lang w:val="fr-FR"/>
              </w:rPr>
              <w:t>nd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 xml:space="preserve"> stage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p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95% LLCI 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95% ULCI</w:t>
            </w:r>
          </w:p>
        </w:tc>
      </w:tr>
      <w:tr w:rsidR="00705803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705803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  --&gt; M (a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705803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3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705803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9A395B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r w:rsidR="00241811" w:rsidRPr="00784409">
              <w:rPr>
                <w:rFonts w:cstheme="minorHAnsi"/>
                <w:sz w:val="20"/>
                <w:szCs w:val="20"/>
                <w:lang w:val="fr-FR"/>
              </w:rPr>
              <w:t>5.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705803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9A395B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r w:rsidR="00241811" w:rsidRPr="00784409">
              <w:rPr>
                <w:rFonts w:cstheme="minorHAnsi"/>
                <w:sz w:val="20"/>
                <w:szCs w:val="20"/>
                <w:lang w:val="fr-FR"/>
              </w:rPr>
              <w:t>0.22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:rsidR="00705803" w:rsidRPr="00784409" w:rsidRDefault="00705803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51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M --&gt; Y (b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1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70580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395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A46A2" w:rsidRPr="00784409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1A46A2" w:rsidP="00705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78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70580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20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70580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M*V --&gt;Y (b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2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395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705803" w:rsidRPr="00784409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70580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70580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 xml:space="preserve"> 0.03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 --&gt; 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1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70580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395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A46A2" w:rsidRPr="00784409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16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V--&gt;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2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</w:t>
            </w:r>
            <w:r w:rsidR="001A46A2" w:rsidRPr="00784409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705803" w:rsidRPr="0078440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</w:t>
            </w:r>
            <w:r w:rsidR="001A46A2" w:rsidRPr="00784409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705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1A46A2" w:rsidRPr="00784409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1A46A2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1.84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1A46A2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X*V --&gt;Y (c’</w:t>
            </w:r>
            <w:r w:rsidRPr="00784409">
              <w:rPr>
                <w:rFonts w:cstheme="minorHAnsi"/>
                <w:sz w:val="20"/>
                <w:szCs w:val="20"/>
                <w:vertAlign w:val="subscript"/>
                <w:lang w:val="fr-FR"/>
              </w:rPr>
              <w:t>3</w:t>
            </w:r>
            <w:r w:rsidRPr="00784409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705803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64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1A46A2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47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705803" w:rsidP="001A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</w:t>
            </w:r>
            <w:r w:rsidR="001A46A2" w:rsidRPr="00784409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direct effect for smokers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707D93" w:rsidRPr="0078440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</w:t>
            </w:r>
            <w:r w:rsidR="00707D93" w:rsidRPr="0078440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9A395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A46A2" w:rsidRPr="00784409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899" w:type="dxa"/>
            <w:shd w:val="clear" w:color="auto" w:fill="auto"/>
          </w:tcPr>
          <w:p w:rsidR="00F9504B" w:rsidRPr="00784409" w:rsidRDefault="001A46A2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  <w:lang w:val="fr-FR"/>
              </w:rPr>
              <w:t>0.67</w:t>
            </w:r>
          </w:p>
        </w:tc>
        <w:tc>
          <w:tcPr>
            <w:tcW w:w="1507" w:type="dxa"/>
            <w:shd w:val="clear" w:color="auto" w:fill="auto"/>
          </w:tcPr>
          <w:p w:rsidR="00F9504B" w:rsidRPr="00784409" w:rsidRDefault="00707D93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</w:t>
            </w:r>
            <w:r w:rsidR="001A46A2" w:rsidRPr="0078440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1A46A2" w:rsidRPr="00784409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direct effect for non-smokers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1A46A2" w:rsidRPr="0078440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</w:t>
            </w:r>
            <w:r w:rsidR="00707D93" w:rsidRPr="0078440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9A395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C5845" w:rsidRPr="00784409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4C5845" w:rsidRPr="0078440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</w:t>
            </w:r>
            <w:r w:rsidR="004C5845" w:rsidRPr="0078440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</w:t>
            </w:r>
            <w:r w:rsidR="004C5845" w:rsidRPr="00784409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Β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>Boot S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 xml:space="preserve">Boot </w:t>
            </w:r>
            <w:r w:rsidRPr="00784409">
              <w:rPr>
                <w:rFonts w:cstheme="minorHAnsi"/>
                <w:b/>
                <w:bCs/>
                <w:sz w:val="20"/>
                <w:szCs w:val="20"/>
                <w:lang w:val="fr-FR"/>
              </w:rPr>
              <w:t>95% LLCI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84409">
              <w:rPr>
                <w:rFonts w:cstheme="minorHAnsi"/>
                <w:b/>
                <w:bCs/>
                <w:sz w:val="20"/>
                <w:szCs w:val="20"/>
              </w:rPr>
              <w:t>Boot 95% ULCI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Indirect effect for smokers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9A395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C5845" w:rsidRPr="0078440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F9504B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Conditional Indirect effect for non-smokers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</w:t>
            </w:r>
            <w:r w:rsidR="00027B75" w:rsidRPr="0078440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E26806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F9504B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4" w:type="dxa"/>
            <w:shd w:val="clear" w:color="auto" w:fill="auto"/>
          </w:tcPr>
          <w:p w:rsidR="00F9504B" w:rsidRPr="00784409" w:rsidRDefault="00F9504B" w:rsidP="00DB260F">
            <w:pPr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Index of moderated mediation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03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</w:tcPr>
          <w:p w:rsidR="00F9504B" w:rsidRPr="00784409" w:rsidRDefault="00F9504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auto"/>
          </w:tcPr>
          <w:p w:rsidR="00F9504B" w:rsidRPr="00784409" w:rsidRDefault="009A395B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F9504B" w:rsidRPr="00784409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612" w:type="dxa"/>
            <w:shd w:val="clear" w:color="auto" w:fill="auto"/>
          </w:tcPr>
          <w:p w:rsidR="00F9504B" w:rsidRPr="00784409" w:rsidRDefault="00E26806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84409">
              <w:rPr>
                <w:rFonts w:cstheme="minorHAnsi"/>
                <w:sz w:val="20"/>
                <w:szCs w:val="20"/>
              </w:rPr>
              <w:t>0.21</w:t>
            </w:r>
          </w:p>
        </w:tc>
      </w:tr>
    </w:tbl>
    <w:p w:rsidR="00A849A9" w:rsidRDefault="00A849A9" w:rsidP="00027B75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Models adjusted for age, </w:t>
      </w:r>
      <w:r w:rsidR="00237AB5">
        <w:rPr>
          <w:rFonts w:cstheme="minorHAnsi"/>
          <w:sz w:val="20"/>
          <w:szCs w:val="20"/>
        </w:rPr>
        <w:t>sex</w:t>
      </w:r>
      <w:r>
        <w:rPr>
          <w:rFonts w:cstheme="minorHAnsi"/>
          <w:sz w:val="20"/>
          <w:szCs w:val="20"/>
        </w:rPr>
        <w:t>, ethnicity, marital status, BMI, caffeine consumption, alcohol consumption.</w:t>
      </w:r>
    </w:p>
    <w:p w:rsidR="00A849A9" w:rsidRDefault="00A849A9" w:rsidP="00027B75">
      <w:pPr>
        <w:spacing w:after="0" w:line="240" w:lineRule="auto"/>
        <w:rPr>
          <w:rFonts w:cstheme="minorHAnsi"/>
          <w:sz w:val="20"/>
          <w:szCs w:val="20"/>
        </w:rPr>
      </w:pPr>
    </w:p>
    <w:p w:rsidR="00027B75" w:rsidRPr="00110379" w:rsidRDefault="00027B75" w:rsidP="00027B75">
      <w:pPr>
        <w:spacing w:after="0" w:line="240" w:lineRule="auto"/>
        <w:rPr>
          <w:rFonts w:cstheme="minorHAnsi"/>
          <w:sz w:val="20"/>
          <w:szCs w:val="20"/>
        </w:rPr>
      </w:pPr>
      <w:r w:rsidRPr="00110379">
        <w:rPr>
          <w:rFonts w:cstheme="minorHAnsi"/>
          <w:sz w:val="20"/>
          <w:szCs w:val="20"/>
        </w:rPr>
        <w:t>Notes: X = ACEs total score; Y = Depressive symptoms assessed by PHQ9 score; M = Sleep quality assessed by PSQI global score [Mediator]; W/V = Smoking status [Moderator].</w:t>
      </w:r>
    </w:p>
    <w:p w:rsidR="00027B75" w:rsidRPr="00110379" w:rsidRDefault="00027B75" w:rsidP="00027B75">
      <w:pPr>
        <w:spacing w:after="0" w:line="240" w:lineRule="auto"/>
        <w:rPr>
          <w:rFonts w:cstheme="minorHAnsi"/>
          <w:sz w:val="20"/>
          <w:szCs w:val="20"/>
        </w:rPr>
      </w:pPr>
      <w:r w:rsidRPr="00110379">
        <w:rPr>
          <w:rFonts w:cstheme="minorHAnsi"/>
          <w:sz w:val="20"/>
          <w:szCs w:val="20"/>
        </w:rPr>
        <w:t xml:space="preserve">Boot SE: Bootstrapped standard errors; Boot 95%LLCI and Boot 95% ULCI: 95% bootstrapped confidence intervals </w:t>
      </w:r>
    </w:p>
    <w:p w:rsidR="00027B75" w:rsidRPr="00110379" w:rsidRDefault="00027B75" w:rsidP="00027B75">
      <w:pPr>
        <w:rPr>
          <w:rFonts w:cstheme="minorHAnsi"/>
          <w:sz w:val="20"/>
          <w:szCs w:val="20"/>
        </w:rPr>
      </w:pPr>
    </w:p>
    <w:p w:rsidR="00027B75" w:rsidRPr="004B061C" w:rsidRDefault="00027B75" w:rsidP="00027B75"/>
    <w:p w:rsidR="00AE6F70" w:rsidRDefault="00AE6F70"/>
    <w:p w:rsidR="00027B75" w:rsidRDefault="00027B75"/>
    <w:p w:rsidR="00027B75" w:rsidRDefault="00027B75"/>
    <w:p w:rsidR="00027B75" w:rsidRDefault="00027B75"/>
    <w:p w:rsidR="00027B75" w:rsidRDefault="00027B75"/>
    <w:p w:rsidR="00A849A9" w:rsidRPr="00791F58" w:rsidRDefault="00A849A9" w:rsidP="006375A1">
      <w:pPr>
        <w:pStyle w:val="Lgende"/>
        <w:keepNext/>
        <w:jc w:val="center"/>
        <w:rPr>
          <w:color w:val="auto"/>
          <w:sz w:val="22"/>
          <w:szCs w:val="22"/>
        </w:rPr>
      </w:pPr>
      <w:r w:rsidRPr="00791F58">
        <w:rPr>
          <w:color w:val="auto"/>
          <w:sz w:val="22"/>
          <w:szCs w:val="22"/>
        </w:rPr>
        <w:t>Supplementary Table 2: Moderated mediation adjusted models for sleep latency and sleep duration as mediators</w:t>
      </w:r>
      <w:r w:rsidR="006375A1" w:rsidRPr="00791F58">
        <w:rPr>
          <w:color w:val="auto"/>
          <w:sz w:val="22"/>
          <w:szCs w:val="22"/>
        </w:rPr>
        <w:t>*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4077"/>
        <w:gridCol w:w="1276"/>
        <w:gridCol w:w="1134"/>
        <w:gridCol w:w="1559"/>
        <w:gridCol w:w="1560"/>
      </w:tblGrid>
      <w:tr w:rsidR="00027B75" w:rsidRPr="00110379" w:rsidTr="00DB2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A849A9">
              <w:rPr>
                <w:rFonts w:cstheme="minorHAnsi"/>
                <w:sz w:val="20"/>
                <w:szCs w:val="20"/>
                <w:lang w:val="fr-FR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 xml:space="preserve">Boot </w:t>
            </w:r>
            <w:r w:rsidRPr="00A849A9">
              <w:rPr>
                <w:rFonts w:cstheme="minorHAnsi"/>
                <w:sz w:val="20"/>
                <w:szCs w:val="20"/>
                <w:lang w:val="fr-FR"/>
              </w:rPr>
              <w:t>95% LL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Boot 95% ULCI</w:t>
            </w:r>
          </w:p>
        </w:tc>
      </w:tr>
      <w:tr w:rsidR="00A849A9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9A9" w:rsidRPr="00A849A9" w:rsidRDefault="00A849A9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 xml:space="preserve">Mediator= </w:t>
            </w:r>
            <w:r w:rsidRPr="00A849A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leep lat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9A9" w:rsidRPr="00110379" w:rsidRDefault="00A849A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9A9" w:rsidRPr="00110379" w:rsidRDefault="00A849A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9A9" w:rsidRPr="00110379" w:rsidRDefault="00A849A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9A9" w:rsidRPr="00110379" w:rsidRDefault="00A849A9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27B75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Conditional indirect effect for non-smok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10379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10379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027B75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Conditional indirect effect for smokers</w:t>
            </w:r>
          </w:p>
        </w:tc>
        <w:tc>
          <w:tcPr>
            <w:tcW w:w="1276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0.02</w:t>
            </w:r>
          </w:p>
        </w:tc>
        <w:tc>
          <w:tcPr>
            <w:tcW w:w="1560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0.12</w:t>
            </w:r>
          </w:p>
        </w:tc>
      </w:tr>
      <w:tr w:rsidR="00027B75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Index of moderated medi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 xml:space="preserve"> 0.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  <w:lang w:val="fr-FR"/>
              </w:rPr>
              <w:t>0.12</w:t>
            </w:r>
          </w:p>
        </w:tc>
      </w:tr>
      <w:tr w:rsidR="00027B75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M</w:t>
            </w:r>
            <w:r w:rsidR="00A849A9" w:rsidRPr="00A849A9">
              <w:rPr>
                <w:rFonts w:cstheme="minorHAnsi"/>
                <w:sz w:val="20"/>
                <w:szCs w:val="20"/>
              </w:rPr>
              <w:t>ediator</w:t>
            </w:r>
            <w:r w:rsidRPr="00A849A9">
              <w:rPr>
                <w:rFonts w:cstheme="minorHAnsi"/>
                <w:sz w:val="20"/>
                <w:szCs w:val="20"/>
              </w:rPr>
              <w:t>=</w:t>
            </w:r>
            <w:r w:rsidRPr="00A849A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sleep du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27B75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Conditional indirect effect for non-smok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027B75" w:rsidRPr="00110379" w:rsidTr="00DB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027B75" w:rsidRPr="00A849A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A849A9">
              <w:rPr>
                <w:rFonts w:cstheme="minorHAnsi"/>
                <w:sz w:val="20"/>
                <w:szCs w:val="20"/>
              </w:rPr>
              <w:t>Conditional indirect effect for smokers</w:t>
            </w:r>
          </w:p>
        </w:tc>
        <w:tc>
          <w:tcPr>
            <w:tcW w:w="1276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110379">
              <w:rPr>
                <w:rFonts w:cstheme="minorHAnsi"/>
                <w:sz w:val="20"/>
                <w:szCs w:val="20"/>
              </w:rPr>
              <w:t xml:space="preserve"> </w:t>
            </w:r>
            <w:r w:rsidRPr="00110379">
              <w:rPr>
                <w:rFonts w:cstheme="minorHAnsi"/>
                <w:sz w:val="20"/>
                <w:szCs w:val="20"/>
                <w:lang w:val="fr-FR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0.007</w:t>
            </w:r>
          </w:p>
        </w:tc>
        <w:tc>
          <w:tcPr>
            <w:tcW w:w="1560" w:type="dxa"/>
            <w:shd w:val="clear" w:color="auto" w:fill="auto"/>
          </w:tcPr>
          <w:p w:rsidR="00027B75" w:rsidRPr="00110379" w:rsidRDefault="00027B75" w:rsidP="00DB2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0.09</w:t>
            </w:r>
          </w:p>
        </w:tc>
      </w:tr>
      <w:tr w:rsidR="00027B75" w:rsidRPr="00110379" w:rsidTr="00DB2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auto"/>
          </w:tcPr>
          <w:p w:rsidR="00027B75" w:rsidRPr="00110379" w:rsidRDefault="00027B75" w:rsidP="00DB260F">
            <w:pPr>
              <w:rPr>
                <w:rFonts w:cstheme="minorHAnsi"/>
                <w:sz w:val="20"/>
                <w:szCs w:val="20"/>
              </w:rPr>
            </w:pPr>
            <w:r w:rsidRPr="00110379">
              <w:rPr>
                <w:rFonts w:cstheme="minorHAnsi"/>
                <w:sz w:val="20"/>
                <w:szCs w:val="20"/>
              </w:rPr>
              <w:t>Index of moderated mediation</w:t>
            </w:r>
          </w:p>
        </w:tc>
        <w:tc>
          <w:tcPr>
            <w:tcW w:w="1276" w:type="dxa"/>
            <w:shd w:val="clear" w:color="auto" w:fill="auto"/>
          </w:tcPr>
          <w:p w:rsidR="00027B75" w:rsidRPr="00110379" w:rsidRDefault="003205DD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0.07</w:t>
            </w:r>
          </w:p>
        </w:tc>
        <w:tc>
          <w:tcPr>
            <w:tcW w:w="1134" w:type="dxa"/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559" w:type="dxa"/>
            <w:shd w:val="clear" w:color="auto" w:fill="auto"/>
          </w:tcPr>
          <w:p w:rsidR="00027B75" w:rsidRPr="00110379" w:rsidRDefault="003205DD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 xml:space="preserve"> 0.01</w:t>
            </w:r>
          </w:p>
        </w:tc>
        <w:tc>
          <w:tcPr>
            <w:tcW w:w="1560" w:type="dxa"/>
            <w:shd w:val="clear" w:color="auto" w:fill="auto"/>
          </w:tcPr>
          <w:p w:rsidR="00027B75" w:rsidRPr="00110379" w:rsidRDefault="00027B75" w:rsidP="00DB2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0.16</w:t>
            </w:r>
          </w:p>
        </w:tc>
      </w:tr>
    </w:tbl>
    <w:p w:rsidR="00A849A9" w:rsidRDefault="00A849A9" w:rsidP="00A849A9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Models adjusted for age</w:t>
      </w:r>
      <w:r>
        <w:rPr>
          <w:rFonts w:cstheme="minorHAnsi"/>
          <w:sz w:val="20"/>
          <w:szCs w:val="20"/>
        </w:rPr>
        <w:t xml:space="preserve">, </w:t>
      </w:r>
      <w:r w:rsidR="008B42DF">
        <w:rPr>
          <w:rFonts w:cstheme="minorHAnsi"/>
          <w:sz w:val="20"/>
          <w:szCs w:val="20"/>
        </w:rPr>
        <w:t>sex</w:t>
      </w:r>
      <w:r>
        <w:rPr>
          <w:rFonts w:cstheme="minorHAnsi"/>
          <w:sz w:val="20"/>
          <w:szCs w:val="20"/>
        </w:rPr>
        <w:t>, ethnicity, marital status, BMI, caffeine consumption, alcohol consumption.</w:t>
      </w:r>
    </w:p>
    <w:p w:rsidR="00A849A9" w:rsidRDefault="00A849A9" w:rsidP="00BD0042">
      <w:pPr>
        <w:spacing w:after="0" w:line="240" w:lineRule="auto"/>
        <w:rPr>
          <w:rFonts w:cstheme="minorHAnsi"/>
          <w:sz w:val="20"/>
          <w:szCs w:val="20"/>
        </w:rPr>
      </w:pPr>
    </w:p>
    <w:p w:rsidR="00BD0042" w:rsidRPr="00BD0042" w:rsidRDefault="00BD0042" w:rsidP="00A849A9">
      <w:pPr>
        <w:spacing w:after="0" w:line="240" w:lineRule="auto"/>
        <w:rPr>
          <w:rFonts w:cstheme="minorHAnsi"/>
          <w:sz w:val="20"/>
          <w:szCs w:val="20"/>
        </w:rPr>
      </w:pPr>
      <w:r w:rsidRPr="00BD0042">
        <w:rPr>
          <w:rFonts w:cstheme="minorHAnsi"/>
          <w:sz w:val="20"/>
          <w:szCs w:val="20"/>
        </w:rPr>
        <w:t xml:space="preserve">Notes: Boot 95%LLCI and Boot 95% ULCI: 95% bootstrapped confidence intervals </w:t>
      </w:r>
    </w:p>
    <w:p w:rsidR="00027B75" w:rsidRDefault="00027B75"/>
    <w:p w:rsidR="00027B75" w:rsidRDefault="00027B75"/>
    <w:p w:rsidR="00027B75" w:rsidRDefault="00027B75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85430C" w:rsidRDefault="0085430C"/>
    <w:p w:rsidR="00AF43B0" w:rsidRDefault="0085430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FDEFB4" wp14:editId="18E1A735">
                <wp:simplePos x="0" y="0"/>
                <wp:positionH relativeFrom="column">
                  <wp:posOffset>2510155</wp:posOffset>
                </wp:positionH>
                <wp:positionV relativeFrom="paragraph">
                  <wp:posOffset>1700530</wp:posOffset>
                </wp:positionV>
                <wp:extent cx="866775" cy="276225"/>
                <wp:effectExtent l="0" t="0" r="9525" b="952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Pr="00AF43B0" w:rsidRDefault="00AF43B0" w:rsidP="0085430C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 = 0.19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margin-left:197.65pt;margin-top:133.9pt;width:68.25pt;height:21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" fillcolor="white [3201]" stroked="f" strokeweight=".5pt">
                <v:textbox>
                  <w:txbxContent>
                    <w:p w:rsidR="0085430C" w:rsidRPr="00AF43B0" w:rsidRDefault="00AF43B0" w:rsidP="0085430C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c = 0.19**</w:t>
                      </w:r>
                    </w:p>
                  </w:txbxContent>
                </v:textbox>
              </v:shape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71792C" wp14:editId="62429C05">
                <wp:simplePos x="0" y="0"/>
                <wp:positionH relativeFrom="column">
                  <wp:posOffset>147955</wp:posOffset>
                </wp:positionH>
                <wp:positionV relativeFrom="paragraph">
                  <wp:posOffset>1753235</wp:posOffset>
                </wp:positionV>
                <wp:extent cx="1535430" cy="523875"/>
                <wp:effectExtent l="0" t="0" r="2667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5430" cy="523875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Default="0085430C" w:rsidP="0085430C">
                            <w:pPr>
                              <w:jc w:val="center"/>
                            </w:pPr>
                            <w:r>
                              <w:t>Early life adversities (</w:t>
                            </w:r>
                            <w:r w:rsidRPr="004B061C">
                              <w:t>ACEs total score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7" style="position:absolute;margin-left:11.65pt;margin-top:138.05pt;width:120.9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" fillcolor="white [3201]" strokecolor="black [3200]">
                <v:textbox>
                  <w:txbxContent>
                    <w:p w:rsidR="0085430C" w:rsidRDefault="0085430C" w:rsidP="0085430C">
                      <w:pPr>
                        <w:jc w:val="center"/>
                      </w:pPr>
                      <w:r>
                        <w:t>Early life adversities (</w:t>
                      </w:r>
                      <w:r w:rsidRPr="004B061C">
                        <w:t>ACEs total score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686294" wp14:editId="2F9A9DC9">
                <wp:simplePos x="0" y="0"/>
                <wp:positionH relativeFrom="column">
                  <wp:posOffset>4302125</wp:posOffset>
                </wp:positionH>
                <wp:positionV relativeFrom="paragraph">
                  <wp:posOffset>1724025</wp:posOffset>
                </wp:positionV>
                <wp:extent cx="1535430" cy="523875"/>
                <wp:effectExtent l="0" t="0" r="2667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5430" cy="523875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Default="0085430C" w:rsidP="0085430C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Depressive symptoms</w:t>
                            </w:r>
                          </w:p>
                          <w:p w:rsidR="0085430C" w:rsidRDefault="0085430C" w:rsidP="0085430C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PHQ9 sco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8" style="position:absolute;margin-left:338.75pt;margin-top:135.75pt;width:120.9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" fillcolor="white [3201]" strokecolor="black [3200]">
                <v:textbox>
                  <w:txbxContent>
                    <w:p w:rsidR="0085430C" w:rsidRDefault="0085430C" w:rsidP="0085430C">
                      <w:pPr>
                        <w:spacing w:after="0" w:line="240" w:lineRule="auto"/>
                        <w:jc w:val="center"/>
                      </w:pPr>
                      <w:r>
                        <w:t>Depressive symptoms</w:t>
                      </w:r>
                    </w:p>
                    <w:p w:rsidR="0085430C" w:rsidRDefault="0085430C" w:rsidP="0085430C">
                      <w:pPr>
                        <w:spacing w:after="0" w:line="240" w:lineRule="auto"/>
                        <w:jc w:val="center"/>
                      </w:pPr>
                      <w:r>
                        <w:t>(PHQ9 score)</w:t>
                      </w:r>
                    </w:p>
                  </w:txbxContent>
                </v:textbox>
              </v:rect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A3EF93" wp14:editId="012AC627">
                <wp:simplePos x="0" y="0"/>
                <wp:positionH relativeFrom="column">
                  <wp:posOffset>2214245</wp:posOffset>
                </wp:positionH>
                <wp:positionV relativeFrom="paragraph">
                  <wp:posOffset>906145</wp:posOffset>
                </wp:positionV>
                <wp:extent cx="1535430" cy="485775"/>
                <wp:effectExtent l="0" t="0" r="2667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5430" cy="485775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Default="0085430C" w:rsidP="0085430C">
                            <w:pPr>
                              <w:jc w:val="center"/>
                            </w:pPr>
                            <w:r>
                              <w:t>Sleep dysfunction (PSQI total sco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9" style="position:absolute;margin-left:174.35pt;margin-top:71.35pt;width:120.9pt;height:3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" fillcolor="white [3201]" strokecolor="black [3200]">
                <v:textbox>
                  <w:txbxContent>
                    <w:p w:rsidR="0085430C" w:rsidRDefault="0085430C" w:rsidP="0085430C">
                      <w:pPr>
                        <w:jc w:val="center"/>
                      </w:pPr>
                      <w:r>
                        <w:t>Sleep dysfunction (PSQI total score)</w:t>
                      </w:r>
                    </w:p>
                  </w:txbxContent>
                </v:textbox>
              </v:rect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008149" wp14:editId="6B6CB36C">
                <wp:simplePos x="0" y="0"/>
                <wp:positionH relativeFrom="column">
                  <wp:posOffset>947420</wp:posOffset>
                </wp:positionH>
                <wp:positionV relativeFrom="paragraph">
                  <wp:posOffset>1143000</wp:posOffset>
                </wp:positionV>
                <wp:extent cx="1266825" cy="609600"/>
                <wp:effectExtent l="0" t="38100" r="66675" b="19050"/>
                <wp:wrapNone/>
                <wp:docPr id="147" name="Connecteur droit avec flèch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66825" cy="609600"/>
                        </a:xfrm>
                        <a:prstGeom prst="straightConnector1">
                          <a:avLst/>
                        </a:prstGeom>
                        <a:ln w="9525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47" o:spid="_x0000_s1026" type="#_x0000_t32" style="position:absolute;margin-left:74.6pt;margin-top:90pt;width:99.75pt;height:48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" strokecolor="black [3040]">
                <v:stroke endarrow="open"/>
              </v:shape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2C1CBD" wp14:editId="6B5744B7">
                <wp:simplePos x="0" y="0"/>
                <wp:positionH relativeFrom="column">
                  <wp:posOffset>3750310</wp:posOffset>
                </wp:positionH>
                <wp:positionV relativeFrom="paragraph">
                  <wp:posOffset>1143000</wp:posOffset>
                </wp:positionV>
                <wp:extent cx="1245870" cy="581025"/>
                <wp:effectExtent l="0" t="0" r="87630" b="66675"/>
                <wp:wrapNone/>
                <wp:docPr id="148" name="Connecteur droit avec flèch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5870" cy="581025"/>
                        </a:xfrm>
                        <a:prstGeom prst="straightConnector1">
                          <a:avLst/>
                        </a:prstGeom>
                        <a:ln w="9525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148" o:spid="_x0000_s1026" type="#_x0000_t32" style="position:absolute;margin-left:295.3pt;margin-top:90pt;width:98.1pt;height:4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" strokecolor="black [3040]">
                <v:stroke endarrow="open"/>
              </v:shape>
            </w:pict>
          </mc:Fallback>
        </mc:AlternateContent>
      </w:r>
      <w:r w:rsidRPr="0085430C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F41A51" wp14:editId="68A2563D">
                <wp:simplePos x="0" y="0"/>
                <wp:positionH relativeFrom="column">
                  <wp:posOffset>1684020</wp:posOffset>
                </wp:positionH>
                <wp:positionV relativeFrom="paragraph">
                  <wp:posOffset>2021840</wp:posOffset>
                </wp:positionV>
                <wp:extent cx="2618732" cy="0"/>
                <wp:effectExtent l="0" t="76200" r="10795" b="114300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18732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1" o:spid="_x0000_s1026" type="#_x0000_t32" style="position:absolute;margin-left:132.6pt;margin-top:159.2pt;width:206.2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" strokecolor="black [3040]">
                <v:stroke endarrow="open"/>
              </v:shape>
            </w:pict>
          </mc:Fallback>
        </mc:AlternateContent>
      </w:r>
    </w:p>
    <w:p w:rsidR="00AF43B0" w:rsidRPr="00AF43B0" w:rsidRDefault="00AF43B0" w:rsidP="00AF43B0"/>
    <w:p w:rsidR="00AF43B0" w:rsidRPr="00AF43B0" w:rsidRDefault="00AF43B0" w:rsidP="00AF43B0"/>
    <w:p w:rsidR="00AF43B0" w:rsidRPr="00AF43B0" w:rsidRDefault="00872FA9" w:rsidP="00AF43B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7C87A" wp14:editId="00C2B6AF">
                <wp:simplePos x="0" y="0"/>
                <wp:positionH relativeFrom="column">
                  <wp:posOffset>1010285</wp:posOffset>
                </wp:positionH>
                <wp:positionV relativeFrom="paragraph">
                  <wp:posOffset>190500</wp:posOffset>
                </wp:positionV>
                <wp:extent cx="866775" cy="276225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Pr="00452A24" w:rsidRDefault="00452A24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 =0.37</w:t>
                            </w:r>
                            <w:r w:rsidR="00AF43B0">
                              <w:rPr>
                                <w:lang w:val="fr-FR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2" o:spid="_x0000_s1030" type="#_x0000_t202" style="position:absolute;margin-left:79.55pt;margin-top:15pt;width:68.25pt;height:2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" filled="f" stroked="f" strokeweight=".5pt">
                <v:textbox>
                  <w:txbxContent>
                    <w:p w:rsidR="0085430C" w:rsidRPr="00452A24" w:rsidRDefault="00452A24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a =0.37</w:t>
                      </w:r>
                      <w:r w:rsidR="00AF43B0">
                        <w:rPr>
                          <w:lang w:val="fr-FR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3490D5" wp14:editId="6BA50B1A">
                <wp:simplePos x="0" y="0"/>
                <wp:positionH relativeFrom="column">
                  <wp:posOffset>4130675</wp:posOffset>
                </wp:positionH>
                <wp:positionV relativeFrom="paragraph">
                  <wp:posOffset>190500</wp:posOffset>
                </wp:positionV>
                <wp:extent cx="866775" cy="27622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430C" w:rsidRPr="00AF43B0" w:rsidRDefault="00AF43B0" w:rsidP="0085430C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 = 0.29</w:t>
                            </w:r>
                            <w:r w:rsidR="00406118">
                              <w:rPr>
                                <w:lang w:val="fr-FR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3" o:spid="_x0000_s1031" type="#_x0000_t202" style="position:absolute;margin-left:325.25pt;margin-top:15pt;width:68.25pt;height:21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" filled="f" stroked="f" strokeweight=".5pt">
                <v:textbox>
                  <w:txbxContent>
                    <w:p w:rsidR="0085430C" w:rsidRPr="00AF43B0" w:rsidRDefault="00AF43B0" w:rsidP="0085430C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 = 0.29</w:t>
                      </w:r>
                      <w:r w:rsidR="00406118">
                        <w:rPr>
                          <w:lang w:val="fr-FR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</w:p>
    <w:p w:rsidR="00AF43B0" w:rsidRPr="00AF43B0" w:rsidRDefault="00AF43B0" w:rsidP="00AF43B0"/>
    <w:p w:rsidR="00AF43B0" w:rsidRPr="00AF43B0" w:rsidRDefault="00AF43B0" w:rsidP="00AF43B0"/>
    <w:p w:rsidR="00AF43B0" w:rsidRPr="00AF43B0" w:rsidRDefault="00AF43B0" w:rsidP="00AF43B0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AD9479" wp14:editId="4D25D526">
                <wp:simplePos x="0" y="0"/>
                <wp:positionH relativeFrom="column">
                  <wp:posOffset>2507639</wp:posOffset>
                </wp:positionH>
                <wp:positionV relativeFrom="paragraph">
                  <wp:posOffset>206676</wp:posOffset>
                </wp:positionV>
                <wp:extent cx="866775" cy="293298"/>
                <wp:effectExtent l="0" t="0" r="9525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93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43B0" w:rsidRPr="00AF43B0" w:rsidRDefault="00AF43B0" w:rsidP="00AF43B0">
                            <w:pPr>
                              <w:rPr>
                                <w:lang w:val="fr-FR"/>
                              </w:rPr>
                            </w:pPr>
                            <w:proofErr w:type="gramStart"/>
                            <w:r>
                              <w:rPr>
                                <w:lang w:val="fr-FR"/>
                              </w:rPr>
                              <w:t>c</w:t>
                            </w:r>
                            <w:proofErr w:type="gramEnd"/>
                            <w:r>
                              <w:rPr>
                                <w:lang w:val="fr-FR"/>
                              </w:rPr>
                              <w:t>’ = 0.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32" type="#_x0000_t202" style="position:absolute;margin-left:197.45pt;margin-top:16.25pt;width:68.25pt;height:23.1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" fillcolor="white [3201]" stroked="f" strokeweight=".5pt">
                <v:textbox>
                  <w:txbxContent>
                    <w:p w:rsidR="00AF43B0" w:rsidRPr="00AF43B0" w:rsidRDefault="00AF43B0" w:rsidP="00AF43B0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c</w:t>
                      </w:r>
                      <w:proofErr w:type="gramEnd"/>
                      <w:r>
                        <w:rPr>
                          <w:lang w:val="fr-FR"/>
                        </w:rPr>
                        <w:t>’ = 0.08</w:t>
                      </w:r>
                    </w:p>
                  </w:txbxContent>
                </v:textbox>
              </v:shape>
            </w:pict>
          </mc:Fallback>
        </mc:AlternateContent>
      </w:r>
    </w:p>
    <w:p w:rsidR="00AF43B0" w:rsidRPr="00AF43B0" w:rsidRDefault="00AF43B0" w:rsidP="00AF43B0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007235</wp:posOffset>
                </wp:positionH>
                <wp:positionV relativeFrom="paragraph">
                  <wp:posOffset>77206</wp:posOffset>
                </wp:positionV>
                <wp:extent cx="1837007" cy="474453"/>
                <wp:effectExtent l="0" t="0" r="0" b="1905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007" cy="4744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F43B0" w:rsidRDefault="00AF43B0" w:rsidP="00AF43B0">
                            <w:pPr>
                              <w:spacing w:after="0" w:line="240" w:lineRule="auto"/>
                              <w:jc w:val="center"/>
                              <w:rPr>
                                <w:lang w:val="fr-FR"/>
                              </w:rPr>
                            </w:pPr>
                            <w:proofErr w:type="gramStart"/>
                            <w:r>
                              <w:rPr>
                                <w:lang w:val="fr-FR"/>
                              </w:rPr>
                              <w:t>ab</w:t>
                            </w:r>
                            <w:proofErr w:type="gramEnd"/>
                            <w:r>
                              <w:rPr>
                                <w:lang w:val="fr-FR"/>
                              </w:rPr>
                              <w:t xml:space="preserve"> = 0.11</w:t>
                            </w:r>
                          </w:p>
                          <w:p w:rsidR="00AF43B0" w:rsidRDefault="00AF43B0" w:rsidP="00AF43B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[95%CI = 0.06 - 0.21]</w:t>
                            </w:r>
                          </w:p>
                          <w:p w:rsidR="00AF43B0" w:rsidRDefault="00AF43B0">
                            <w:pPr>
                              <w:rPr>
                                <w:lang w:val="fr-FR"/>
                              </w:rPr>
                            </w:pPr>
                          </w:p>
                          <w:p w:rsidR="00AF43B0" w:rsidRPr="00AF43B0" w:rsidRDefault="00AF43B0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6" o:spid="_x0000_s1033" type="#_x0000_t202" style="position:absolute;margin-left:158.05pt;margin-top:6.1pt;width:144.65pt;height:37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" fillcolor="white [3201]" stroked="f" strokeweight=".5pt">
                <v:textbox>
                  <w:txbxContent>
                    <w:p w:rsidR="00AF43B0" w:rsidRDefault="00AF43B0" w:rsidP="00AF43B0">
                      <w:pPr>
                        <w:spacing w:after="0" w:line="240" w:lineRule="auto"/>
                        <w:jc w:val="center"/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ab</w:t>
                      </w:r>
                      <w:proofErr w:type="gramEnd"/>
                      <w:r>
                        <w:rPr>
                          <w:lang w:val="fr-FR"/>
                        </w:rPr>
                        <w:t xml:space="preserve"> = 0.11</w:t>
                      </w:r>
                    </w:p>
                    <w:p w:rsidR="00AF43B0" w:rsidRDefault="00AF43B0" w:rsidP="00AF43B0">
                      <w:pPr>
                        <w:spacing w:after="0" w:line="240" w:lineRule="auto"/>
                        <w:jc w:val="center"/>
                      </w:pPr>
                      <w:r>
                        <w:t>[95%CI = 0.06 - 0.21]</w:t>
                      </w:r>
                    </w:p>
                    <w:p w:rsidR="00AF43B0" w:rsidRDefault="00AF43B0">
                      <w:pPr>
                        <w:rPr>
                          <w:lang w:val="fr-FR"/>
                        </w:rPr>
                      </w:pPr>
                    </w:p>
                    <w:p w:rsidR="00AF43B0" w:rsidRPr="00AF43B0" w:rsidRDefault="00AF43B0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F43B0" w:rsidRDefault="00406118" w:rsidP="00406118">
      <w:pPr>
        <w:tabs>
          <w:tab w:val="left" w:pos="7268"/>
        </w:tabs>
      </w:pPr>
      <w:r>
        <w:tab/>
      </w:r>
    </w:p>
    <w:p w:rsidR="00AF43B0" w:rsidRDefault="00AF43B0" w:rsidP="00AF43B0">
      <w:r>
        <w:tab/>
      </w:r>
    </w:p>
    <w:p w:rsidR="00AF43B0" w:rsidRDefault="00AF43B0" w:rsidP="00AF43B0">
      <w:r>
        <w:t xml:space="preserve">***P&lt; 0.001; </w:t>
      </w:r>
      <w:r>
        <w:t xml:space="preserve">**P&lt;0.05; </w:t>
      </w:r>
      <w:r>
        <w:t>95% CI obtained using bootstrap method</w:t>
      </w:r>
    </w:p>
    <w:p w:rsidR="00406118" w:rsidRDefault="00406118" w:rsidP="00406118">
      <w:pPr>
        <w:jc w:val="center"/>
        <w:rPr>
          <w:b/>
          <w:bCs/>
        </w:rPr>
      </w:pPr>
    </w:p>
    <w:p w:rsidR="00406118" w:rsidRPr="00791F58" w:rsidRDefault="00406118" w:rsidP="00791F58">
      <w:pPr>
        <w:pStyle w:val="Lgende"/>
        <w:keepNext/>
        <w:jc w:val="center"/>
        <w:rPr>
          <w:color w:val="auto"/>
          <w:sz w:val="22"/>
          <w:szCs w:val="22"/>
        </w:rPr>
      </w:pPr>
      <w:r w:rsidRPr="00791F58">
        <w:rPr>
          <w:color w:val="auto"/>
          <w:sz w:val="22"/>
          <w:szCs w:val="22"/>
        </w:rPr>
        <w:t xml:space="preserve">Supplementary Figure 1: </w:t>
      </w:r>
      <w:r w:rsidRPr="00791F58">
        <w:rPr>
          <w:color w:val="auto"/>
          <w:sz w:val="22"/>
          <w:szCs w:val="22"/>
        </w:rPr>
        <w:t>Simple mediation model: Indirect effect of early life adversities on depression through sleep dysfunction</w:t>
      </w:r>
      <w:r w:rsidRPr="00791F58">
        <w:rPr>
          <w:color w:val="auto"/>
          <w:sz w:val="22"/>
          <w:szCs w:val="22"/>
        </w:rPr>
        <w:t xml:space="preserve"> </w:t>
      </w:r>
      <w:r w:rsidRPr="00791F58">
        <w:rPr>
          <w:color w:val="auto"/>
          <w:sz w:val="22"/>
          <w:szCs w:val="22"/>
        </w:rPr>
        <w:t xml:space="preserve">adjusted for age, sex, ethnicity, marital status, BMI, caffeine consumption, </w:t>
      </w:r>
      <w:bookmarkStart w:id="0" w:name="_GoBack"/>
      <w:bookmarkEnd w:id="0"/>
      <w:r w:rsidRPr="00791F58">
        <w:rPr>
          <w:color w:val="auto"/>
          <w:sz w:val="22"/>
          <w:szCs w:val="22"/>
        </w:rPr>
        <w:t>alcohol consumption</w:t>
      </w:r>
      <w:r w:rsidRPr="00791F58">
        <w:rPr>
          <w:color w:val="auto"/>
          <w:sz w:val="22"/>
          <w:szCs w:val="22"/>
        </w:rPr>
        <w:t>, n= 433.</w:t>
      </w:r>
    </w:p>
    <w:p w:rsidR="0085430C" w:rsidRPr="00AF43B0" w:rsidRDefault="0085430C" w:rsidP="00AF43B0">
      <w:pPr>
        <w:tabs>
          <w:tab w:val="left" w:pos="2265"/>
        </w:tabs>
      </w:pPr>
    </w:p>
    <w:sectPr w:rsidR="0085430C" w:rsidRPr="00AF43B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iana N DeAngelis">
    <w15:presenceInfo w15:providerId="None" w15:userId="Briana N DeAngel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04B"/>
    <w:rsid w:val="000024F1"/>
    <w:rsid w:val="00012A23"/>
    <w:rsid w:val="00027B75"/>
    <w:rsid w:val="00090501"/>
    <w:rsid w:val="001A46A2"/>
    <w:rsid w:val="00237AB5"/>
    <w:rsid w:val="00241811"/>
    <w:rsid w:val="003205DD"/>
    <w:rsid w:val="00366B83"/>
    <w:rsid w:val="003E2930"/>
    <w:rsid w:val="00406118"/>
    <w:rsid w:val="00452A24"/>
    <w:rsid w:val="00470025"/>
    <w:rsid w:val="004C5845"/>
    <w:rsid w:val="00510324"/>
    <w:rsid w:val="00552699"/>
    <w:rsid w:val="005715DC"/>
    <w:rsid w:val="005A28F8"/>
    <w:rsid w:val="006375A1"/>
    <w:rsid w:val="00705803"/>
    <w:rsid w:val="00707D93"/>
    <w:rsid w:val="00784409"/>
    <w:rsid w:val="00791F58"/>
    <w:rsid w:val="0085430C"/>
    <w:rsid w:val="00872FA9"/>
    <w:rsid w:val="008B42DF"/>
    <w:rsid w:val="009707FF"/>
    <w:rsid w:val="009A395B"/>
    <w:rsid w:val="009A45C9"/>
    <w:rsid w:val="00A42206"/>
    <w:rsid w:val="00A849A9"/>
    <w:rsid w:val="00AE6F70"/>
    <w:rsid w:val="00AF43B0"/>
    <w:rsid w:val="00BD0042"/>
    <w:rsid w:val="00C51ADF"/>
    <w:rsid w:val="00E26806"/>
    <w:rsid w:val="00E44CED"/>
    <w:rsid w:val="00F20599"/>
    <w:rsid w:val="00F9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04B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9504B"/>
    <w:pPr>
      <w:spacing w:after="0" w:line="240" w:lineRule="auto"/>
    </w:pPr>
    <w:rPr>
      <w:rFonts w:eastAsia="MS Mincho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E29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0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0324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04B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9504B"/>
    <w:pPr>
      <w:spacing w:after="0" w:line="240" w:lineRule="auto"/>
    </w:pPr>
    <w:rPr>
      <w:rFonts w:eastAsia="MS Mincho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E29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0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0324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a Ben Salah</dc:creator>
  <cp:lastModifiedBy>Arwa Ben Salah</cp:lastModifiedBy>
  <cp:revision>4</cp:revision>
  <cp:lastPrinted>2020-05-18T13:26:00Z</cp:lastPrinted>
  <dcterms:created xsi:type="dcterms:W3CDTF">2020-05-30T23:32:00Z</dcterms:created>
  <dcterms:modified xsi:type="dcterms:W3CDTF">2020-06-04T01:48:00Z</dcterms:modified>
</cp:coreProperties>
</file>